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04BDE" w14:textId="7399D3A8" w:rsidR="00B76EE5" w:rsidRPr="003A7D13" w:rsidRDefault="00A26FDB" w:rsidP="0017597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5 </w:t>
      </w:r>
      <w:r w:rsidR="00B76EE5" w:rsidRPr="003A7D13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="00D5464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B76EE5" w:rsidRPr="003A7D13">
        <w:rPr>
          <w:rFonts w:asciiTheme="majorBidi" w:hAnsiTheme="majorBidi" w:cstheme="majorBidi"/>
          <w:sz w:val="24"/>
          <w:szCs w:val="24"/>
        </w:rPr>
        <w:t xml:space="preserve"> Results of survey questions about implementation considerations, monitoring and evaluation, and research priorities</w:t>
      </w:r>
    </w:p>
    <w:p w14:paraId="4298F564" w14:textId="77777777" w:rsidR="00001DC8" w:rsidRDefault="00001DC8" w:rsidP="00B76EE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167B86" w14:textId="558DF911" w:rsidR="00B76EE5" w:rsidRPr="003A7D13" w:rsidRDefault="00B76EE5" w:rsidP="00B76EE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A7D13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C54745" w:rsidRPr="003A7D13">
        <w:rPr>
          <w:rFonts w:asciiTheme="majorBidi" w:hAnsiTheme="majorBidi" w:cstheme="majorBidi"/>
          <w:b/>
          <w:bCs/>
          <w:sz w:val="24"/>
          <w:szCs w:val="24"/>
        </w:rPr>
        <w:t xml:space="preserve">Implementation considerations mentioned by </w:t>
      </w:r>
      <w:r w:rsidRPr="003A7D13">
        <w:rPr>
          <w:rFonts w:asciiTheme="majorBidi" w:hAnsiTheme="majorBidi" w:cstheme="majorBidi"/>
          <w:b/>
          <w:bCs/>
          <w:sz w:val="24"/>
          <w:szCs w:val="24"/>
        </w:rPr>
        <w:t xml:space="preserve">survey </w:t>
      </w:r>
      <w:r w:rsidR="00C54745" w:rsidRPr="003A7D13">
        <w:rPr>
          <w:rFonts w:asciiTheme="majorBidi" w:hAnsiTheme="majorBidi" w:cstheme="majorBidi"/>
          <w:b/>
          <w:bCs/>
          <w:sz w:val="24"/>
          <w:szCs w:val="24"/>
        </w:rPr>
        <w:t>participants</w:t>
      </w:r>
    </w:p>
    <w:p w14:paraId="1926AB5A" w14:textId="773AFD40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taff</w:t>
      </w:r>
    </w:p>
    <w:p w14:paraId="4D8C7586" w14:textId="77777777" w:rsidR="00B2197E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Training on diagnosis, treatment, adverse drug events, consideration of comorbid conditions, counselling</w:t>
      </w:r>
    </w:p>
    <w:p w14:paraId="2D1275D1" w14:textId="5B0EB0BD" w:rsidR="00165353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ensitization for VL diagnosis in HIV patients</w:t>
      </w:r>
    </w:p>
    <w:p w14:paraId="1B5DD793" w14:textId="5BC5394B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ccess to care</w:t>
      </w:r>
    </w:p>
    <w:p w14:paraId="6F1C4533" w14:textId="402098AC" w:rsidR="00B2197E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vailability of diagnostics</w:t>
      </w:r>
      <w:r w:rsidR="00165353" w:rsidRPr="003A7D13">
        <w:rPr>
          <w:rFonts w:asciiTheme="majorBidi" w:hAnsiTheme="majorBidi" w:cstheme="majorBidi"/>
          <w:sz w:val="24"/>
          <w:szCs w:val="24"/>
        </w:rPr>
        <w:t>,</w:t>
      </w:r>
      <w:r w:rsidRPr="003A7D13">
        <w:rPr>
          <w:rFonts w:asciiTheme="majorBidi" w:hAnsiTheme="majorBidi" w:cstheme="majorBidi"/>
          <w:sz w:val="24"/>
          <w:szCs w:val="24"/>
        </w:rPr>
        <w:t xml:space="preserve"> early identification of cases</w:t>
      </w:r>
      <w:r w:rsidR="00165353" w:rsidRPr="003A7D13">
        <w:rPr>
          <w:rFonts w:asciiTheme="majorBidi" w:hAnsiTheme="majorBidi" w:cstheme="majorBidi"/>
          <w:sz w:val="24"/>
          <w:szCs w:val="24"/>
        </w:rPr>
        <w:t>,</w:t>
      </w:r>
      <w:r w:rsidRPr="003A7D13">
        <w:rPr>
          <w:rFonts w:asciiTheme="majorBidi" w:hAnsiTheme="majorBidi" w:cstheme="majorBidi"/>
          <w:sz w:val="24"/>
          <w:szCs w:val="24"/>
        </w:rPr>
        <w:t xml:space="preserve"> availability of X-ray and sputu</w:t>
      </w:r>
      <w:r w:rsidR="00165353" w:rsidRPr="003A7D13">
        <w:rPr>
          <w:rFonts w:asciiTheme="majorBidi" w:hAnsiTheme="majorBidi" w:cstheme="majorBidi"/>
          <w:sz w:val="24"/>
          <w:szCs w:val="24"/>
        </w:rPr>
        <w:t>m test to rule out tuberculosis</w:t>
      </w:r>
    </w:p>
    <w:p w14:paraId="2A97AFA9" w14:textId="77777777" w:rsidR="00B2197E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vailability of drug supply</w:t>
      </w:r>
    </w:p>
    <w:p w14:paraId="183AC33C" w14:textId="70DC4863" w:rsidR="00B2197E" w:rsidRPr="003A7D13" w:rsidRDefault="00165353" w:rsidP="00B76EE5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Considerations for geographical location </w:t>
      </w:r>
      <w:r w:rsidR="00001DC8" w:rsidRPr="003A7D13">
        <w:rPr>
          <w:rFonts w:asciiTheme="majorBidi" w:hAnsiTheme="majorBidi" w:cstheme="majorBidi"/>
          <w:sz w:val="24"/>
          <w:szCs w:val="24"/>
        </w:rPr>
        <w:t>and cost concerns</w:t>
      </w:r>
      <w:r w:rsidRPr="003A7D13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need for travel compensation, wage loss compensation for the patient/family)</w:t>
      </w:r>
    </w:p>
    <w:p w14:paraId="3833CE2F" w14:textId="286B0071" w:rsidR="00165353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vailability of treatment at specialized centers who also have expertise in managing other complications of HIV infection (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e.g</w:t>
      </w:r>
      <w:r w:rsidR="00165353" w:rsidRPr="003A7D13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TB coinfection)</w:t>
      </w:r>
    </w:p>
    <w:p w14:paraId="69F95C71" w14:textId="1AB3D003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Quality assurance</w:t>
      </w:r>
    </w:p>
    <w:p w14:paraId="51521304" w14:textId="77777777" w:rsidR="00B2197E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old chain maintenance</w:t>
      </w:r>
    </w:p>
    <w:p w14:paraId="7F3FCB9E" w14:textId="4F3F81A5" w:rsidR="00165353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torage conditions of the medications</w:t>
      </w:r>
    </w:p>
    <w:p w14:paraId="272B8967" w14:textId="525D75E0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Guidance or implementation aids</w:t>
      </w:r>
    </w:p>
    <w:p w14:paraId="1C2F9C63" w14:textId="77777777" w:rsidR="00B2197E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Treatment protocol at facility, flow charts, treatment algorithms, SOP </w:t>
      </w:r>
    </w:p>
    <w:p w14:paraId="667FF188" w14:textId="33988B42" w:rsidR="00165353" w:rsidRPr="003A7D13" w:rsidRDefault="00001DC8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Guidelines for HIV-VL relapse</w:t>
      </w:r>
    </w:p>
    <w:p w14:paraId="721B2BB6" w14:textId="77777777" w:rsidR="00165353" w:rsidRPr="003A7D13" w:rsidRDefault="00165353" w:rsidP="00B76E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</w:t>
      </w:r>
      <w:r w:rsidR="00001DC8" w:rsidRPr="003A7D13">
        <w:rPr>
          <w:rFonts w:asciiTheme="majorBidi" w:hAnsiTheme="majorBidi" w:cstheme="majorBidi"/>
          <w:sz w:val="24"/>
          <w:szCs w:val="24"/>
        </w:rPr>
        <w:t xml:space="preserve">oordination </w:t>
      </w:r>
    </w:p>
    <w:p w14:paraId="54F6587D" w14:textId="526C3685" w:rsidR="00B2197E" w:rsidRPr="003A7D13" w:rsidRDefault="00165353" w:rsidP="00B76EE5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Coordination </w:t>
      </w:r>
      <w:r w:rsidR="00001DC8" w:rsidRPr="003A7D13">
        <w:rPr>
          <w:rFonts w:asciiTheme="majorBidi" w:hAnsiTheme="majorBidi" w:cstheme="majorBidi"/>
          <w:sz w:val="24"/>
          <w:szCs w:val="24"/>
        </w:rPr>
        <w:t xml:space="preserve">between VL </w:t>
      </w:r>
      <w:r w:rsidRPr="003A7D13">
        <w:rPr>
          <w:rFonts w:asciiTheme="majorBidi" w:hAnsiTheme="majorBidi" w:cstheme="majorBidi"/>
          <w:sz w:val="24"/>
          <w:szCs w:val="24"/>
        </w:rPr>
        <w:t xml:space="preserve">and </w:t>
      </w:r>
      <w:r w:rsidR="00001DC8" w:rsidRPr="003A7D13">
        <w:rPr>
          <w:rFonts w:asciiTheme="majorBidi" w:hAnsiTheme="majorBidi" w:cstheme="majorBidi"/>
          <w:sz w:val="24"/>
          <w:szCs w:val="24"/>
        </w:rPr>
        <w:t>HIV program</w:t>
      </w:r>
      <w:r w:rsidRPr="003A7D13">
        <w:rPr>
          <w:rFonts w:asciiTheme="majorBidi" w:hAnsiTheme="majorBidi" w:cstheme="majorBidi"/>
          <w:sz w:val="24"/>
          <w:szCs w:val="24"/>
        </w:rPr>
        <w:t>s</w:t>
      </w:r>
      <w:r w:rsidR="00001DC8" w:rsidRPr="003A7D13">
        <w:rPr>
          <w:rFonts w:asciiTheme="majorBidi" w:hAnsiTheme="majorBidi" w:cstheme="majorBidi"/>
          <w:sz w:val="24"/>
          <w:szCs w:val="24"/>
        </w:rPr>
        <w:t xml:space="preserve"> at national, state, </w:t>
      </w:r>
      <w:proofErr w:type="gramStart"/>
      <w:r w:rsidR="00001DC8" w:rsidRPr="003A7D13">
        <w:rPr>
          <w:rFonts w:asciiTheme="majorBidi" w:hAnsiTheme="majorBidi" w:cstheme="majorBidi"/>
          <w:sz w:val="24"/>
          <w:szCs w:val="24"/>
        </w:rPr>
        <w:t>district</w:t>
      </w:r>
      <w:proofErr w:type="gramEnd"/>
      <w:r w:rsidR="00001DC8" w:rsidRPr="003A7D13">
        <w:rPr>
          <w:rFonts w:asciiTheme="majorBidi" w:hAnsiTheme="majorBidi" w:cstheme="majorBidi"/>
          <w:sz w:val="24"/>
          <w:szCs w:val="24"/>
        </w:rPr>
        <w:t xml:space="preserve"> </w:t>
      </w:r>
      <w:r w:rsidRPr="003A7D13">
        <w:rPr>
          <w:rFonts w:asciiTheme="majorBidi" w:hAnsiTheme="majorBidi" w:cstheme="majorBidi"/>
          <w:sz w:val="24"/>
          <w:szCs w:val="24"/>
        </w:rPr>
        <w:t xml:space="preserve">and </w:t>
      </w:r>
      <w:r w:rsidR="00001DC8" w:rsidRPr="003A7D13">
        <w:rPr>
          <w:rFonts w:asciiTheme="majorBidi" w:hAnsiTheme="majorBidi" w:cstheme="majorBidi"/>
          <w:sz w:val="24"/>
          <w:szCs w:val="24"/>
        </w:rPr>
        <w:t xml:space="preserve">block level </w:t>
      </w:r>
    </w:p>
    <w:p w14:paraId="2A4159DB" w14:textId="6556211F" w:rsidR="00165353" w:rsidRPr="003A7D13" w:rsidRDefault="00165353" w:rsidP="00B76EE5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Formation of network between Bangladesh, India, 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Nepal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and other South-Asian countries</w:t>
      </w:r>
    </w:p>
    <w:p w14:paraId="49187671" w14:textId="0193FEAD" w:rsidR="00B2197E" w:rsidRPr="003A7D13" w:rsidRDefault="00001DC8" w:rsidP="00B76E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ncreasing awareness among risk population (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about co-infection, importance of treatment protocols, likely side effects); education to patient, family and community</w:t>
      </w:r>
    </w:p>
    <w:p w14:paraId="259DDA56" w14:textId="0514D9B0" w:rsidR="00165353" w:rsidRPr="003A7D13" w:rsidRDefault="00165353" w:rsidP="00B76E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lastRenderedPageBreak/>
        <w:t>Setting up mechanisms to ensure that no discrimination or social stigma is generated during the treatments</w:t>
      </w:r>
    </w:p>
    <w:p w14:paraId="06CC4755" w14:textId="77777777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ndividualized treatment approach</w:t>
      </w:r>
    </w:p>
    <w:p w14:paraId="445974ED" w14:textId="4F59F2C7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ounselling</w:t>
      </w:r>
    </w:p>
    <w:p w14:paraId="3FC7BE1B" w14:textId="6A0ED106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Holistic care; </w:t>
      </w:r>
      <w:r w:rsidR="00001DC8" w:rsidRPr="003A7D13">
        <w:rPr>
          <w:rFonts w:asciiTheme="majorBidi" w:hAnsiTheme="majorBidi" w:cstheme="majorBidi"/>
          <w:sz w:val="24"/>
          <w:szCs w:val="24"/>
        </w:rPr>
        <w:t>taking into consideration other opportunistic infections, malnutrition status</w:t>
      </w:r>
    </w:p>
    <w:p w14:paraId="40DAA816" w14:textId="77777777" w:rsidR="00165353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sycho-social support</w:t>
      </w:r>
    </w:p>
    <w:p w14:paraId="0AE2D0B6" w14:textId="504E86BE" w:rsidR="008659D6" w:rsidRPr="003A7D13" w:rsidRDefault="008659D6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tart of ART early in the illness; choice of ART (</w:t>
      </w:r>
      <w:r w:rsidR="00165353" w:rsidRPr="003A7D13">
        <w:rPr>
          <w:rFonts w:asciiTheme="majorBidi" w:hAnsiTheme="majorBidi" w:cstheme="majorBidi"/>
          <w:sz w:val="24"/>
          <w:szCs w:val="24"/>
        </w:rPr>
        <w:t xml:space="preserve">to avoid </w:t>
      </w:r>
      <w:r w:rsidRPr="003A7D13">
        <w:rPr>
          <w:rFonts w:asciiTheme="majorBidi" w:hAnsiTheme="majorBidi" w:cstheme="majorBidi"/>
          <w:sz w:val="24"/>
          <w:szCs w:val="24"/>
        </w:rPr>
        <w:t>additive toxicities)</w:t>
      </w:r>
    </w:p>
    <w:p w14:paraId="3A6D83F9" w14:textId="77777777" w:rsidR="008659D6" w:rsidRPr="003A7D13" w:rsidRDefault="008659D6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Concern for </w:t>
      </w:r>
      <w:r w:rsidRPr="003A7D13">
        <w:rPr>
          <w:rFonts w:asciiTheme="majorBidi" w:hAnsiTheme="majorBidi" w:cstheme="majorBidi"/>
          <w:sz w:val="24"/>
          <w:szCs w:val="24"/>
          <w:lang w:val="fr-FR"/>
        </w:rPr>
        <w:t>immune reconstitution inflammatory syndrome (IRIS)</w:t>
      </w:r>
    </w:p>
    <w:p w14:paraId="166CC798" w14:textId="3BBB9EFB" w:rsidR="008659D6" w:rsidRPr="003A7D13" w:rsidRDefault="008659D6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creening for pregnancy and contraceptive considerations (</w:t>
      </w:r>
      <w:proofErr w:type="gramStart"/>
      <w:r w:rsidR="00165353"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</w:t>
      </w:r>
      <w:r w:rsidR="00165353" w:rsidRPr="003A7D13">
        <w:rPr>
          <w:rFonts w:asciiTheme="majorBidi" w:hAnsiTheme="majorBidi" w:cstheme="majorBidi"/>
          <w:sz w:val="24"/>
          <w:szCs w:val="24"/>
        </w:rPr>
        <w:t xml:space="preserve">availability, considering </w:t>
      </w:r>
      <w:r w:rsidRPr="003A7D13">
        <w:rPr>
          <w:rFonts w:asciiTheme="majorBidi" w:hAnsiTheme="majorBidi" w:cstheme="majorBidi"/>
          <w:sz w:val="24"/>
          <w:szCs w:val="24"/>
        </w:rPr>
        <w:t>injectable</w:t>
      </w:r>
      <w:r w:rsidR="00165353" w:rsidRPr="003A7D13">
        <w:rPr>
          <w:rFonts w:asciiTheme="majorBidi" w:hAnsiTheme="majorBidi" w:cstheme="majorBidi"/>
          <w:sz w:val="24"/>
          <w:szCs w:val="24"/>
        </w:rPr>
        <w:t xml:space="preserve"> </w:t>
      </w:r>
      <w:r w:rsidRPr="003A7D13">
        <w:rPr>
          <w:rFonts w:asciiTheme="majorBidi" w:hAnsiTheme="majorBidi" w:cstheme="majorBidi"/>
          <w:sz w:val="24"/>
          <w:szCs w:val="24"/>
        </w:rPr>
        <w:t xml:space="preserve">contraception) </w:t>
      </w:r>
    </w:p>
    <w:p w14:paraId="6631C76A" w14:textId="6098EBDD" w:rsidR="008659D6" w:rsidRPr="003A7D13" w:rsidRDefault="00165353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Need for t</w:t>
      </w:r>
      <w:r w:rsidR="008659D6" w:rsidRPr="003A7D13">
        <w:rPr>
          <w:rFonts w:asciiTheme="majorBidi" w:hAnsiTheme="majorBidi" w:cstheme="majorBidi"/>
          <w:sz w:val="24"/>
          <w:szCs w:val="24"/>
        </w:rPr>
        <w:t xml:space="preserve">esting </w:t>
      </w:r>
      <w:r w:rsidRPr="003A7D13">
        <w:rPr>
          <w:rFonts w:asciiTheme="majorBidi" w:hAnsiTheme="majorBidi" w:cstheme="majorBidi"/>
          <w:sz w:val="24"/>
          <w:szCs w:val="24"/>
        </w:rPr>
        <w:t xml:space="preserve">of </w:t>
      </w:r>
      <w:r w:rsidR="008659D6" w:rsidRPr="003A7D13">
        <w:rPr>
          <w:rFonts w:asciiTheme="majorBidi" w:hAnsiTheme="majorBidi" w:cstheme="majorBidi"/>
          <w:sz w:val="24"/>
          <w:szCs w:val="24"/>
        </w:rPr>
        <w:t xml:space="preserve">all VL patients for HIV; testing </w:t>
      </w:r>
      <w:r w:rsidRPr="003A7D13">
        <w:rPr>
          <w:rFonts w:asciiTheme="majorBidi" w:hAnsiTheme="majorBidi" w:cstheme="majorBidi"/>
          <w:sz w:val="24"/>
          <w:szCs w:val="24"/>
        </w:rPr>
        <w:t xml:space="preserve">for testing of </w:t>
      </w:r>
      <w:r w:rsidR="008659D6" w:rsidRPr="003A7D13">
        <w:rPr>
          <w:rFonts w:asciiTheme="majorBidi" w:hAnsiTheme="majorBidi" w:cstheme="majorBidi"/>
          <w:sz w:val="24"/>
          <w:szCs w:val="24"/>
        </w:rPr>
        <w:t>all HIV patients for VL in Kala-azar endemic areas</w:t>
      </w:r>
    </w:p>
    <w:p w14:paraId="4D2A5CBD" w14:textId="77777777" w:rsidR="008659D6" w:rsidRPr="003A7D13" w:rsidRDefault="008659D6" w:rsidP="00B76EE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ommunication strategies to reach out to people with HIV</w:t>
      </w:r>
    </w:p>
    <w:p w14:paraId="6D34AC81" w14:textId="77777777" w:rsidR="008659D6" w:rsidRPr="003A7D13" w:rsidRDefault="008659D6" w:rsidP="00B76EE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F2EE494" w14:textId="0808D2DC" w:rsidR="00DC3655" w:rsidRPr="00001DC8" w:rsidRDefault="00B76EE5" w:rsidP="00001DC8">
      <w:pPr>
        <w:spacing w:line="360" w:lineRule="auto"/>
        <w:rPr>
          <w:rFonts w:asciiTheme="majorBidi" w:eastAsiaTheme="majorEastAsia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b/>
          <w:bCs/>
          <w:sz w:val="24"/>
          <w:szCs w:val="24"/>
        </w:rPr>
        <w:t>2. Monitoring and evaluation suggestions mentioned by survey participants</w:t>
      </w:r>
    </w:p>
    <w:p w14:paraId="4AC597C3" w14:textId="194AB1C9" w:rsidR="00DC3655" w:rsidRPr="003A7D13" w:rsidRDefault="00DC3655" w:rsidP="00B76EE5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What to monitor</w:t>
      </w:r>
    </w:p>
    <w:p w14:paraId="17266A05" w14:textId="77777777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dverse events</w:t>
      </w:r>
    </w:p>
    <w:p w14:paraId="0D2FAE4A" w14:textId="77777777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omplications</w:t>
      </w:r>
    </w:p>
    <w:p w14:paraId="28A33B26" w14:textId="77777777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Relapse</w:t>
      </w:r>
    </w:p>
    <w:p w14:paraId="12CCD0FD" w14:textId="77777777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Adherence </w:t>
      </w:r>
    </w:p>
    <w:p w14:paraId="66EF3CFE" w14:textId="03A47D8D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Drug resistance</w:t>
      </w:r>
    </w:p>
    <w:p w14:paraId="619331ED" w14:textId="4D6B9E4C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Other nosocomial infections</w:t>
      </w:r>
    </w:p>
    <w:p w14:paraId="2DF0C3FD" w14:textId="77777777" w:rsidR="00DC3655" w:rsidRPr="003A7D13" w:rsidRDefault="00DC3655" w:rsidP="00B76EE5">
      <w:pPr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Nutritional status </w:t>
      </w:r>
    </w:p>
    <w:p w14:paraId="089B9BBA" w14:textId="77777777" w:rsidR="00DC3655" w:rsidRPr="003A7D13" w:rsidRDefault="00DC3655" w:rsidP="00B76EE5">
      <w:pPr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Quality of life</w:t>
      </w:r>
    </w:p>
    <w:p w14:paraId="34A4B642" w14:textId="3DE246C7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CD4 count and viral load </w:t>
      </w:r>
    </w:p>
    <w:p w14:paraId="2D20DFA5" w14:textId="31F3B295" w:rsidR="00DC3655" w:rsidRPr="003A7D13" w:rsidRDefault="00DC3655" w:rsidP="00B76EE5">
      <w:pPr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Use of effective contraception (relevant to patients receiving miltefosine)</w:t>
      </w:r>
    </w:p>
    <w:p w14:paraId="2CC21809" w14:textId="2B713740" w:rsidR="00DC3655" w:rsidRPr="003A7D13" w:rsidRDefault="00DC3655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dherence to guidelines from both HIV and VL program</w:t>
      </w:r>
    </w:p>
    <w:p w14:paraId="7DAB2BFF" w14:textId="77777777" w:rsidR="00EB3E21" w:rsidRPr="003A7D13" w:rsidRDefault="00EB3E21" w:rsidP="00B76EE5">
      <w:pPr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tandardized monitoring and evaluation tools, case definitions, outcome indicators</w:t>
      </w:r>
    </w:p>
    <w:p w14:paraId="297B3E9F" w14:textId="77777777" w:rsidR="00EB3E21" w:rsidRPr="003A7D13" w:rsidRDefault="00EB3E21" w:rsidP="00B76EE5">
      <w:pPr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tock status of drugs</w:t>
      </w:r>
    </w:p>
    <w:p w14:paraId="781E1B53" w14:textId="77777777" w:rsidR="00EB3E21" w:rsidRPr="003A7D13" w:rsidRDefault="00EB3E21" w:rsidP="00B76EE5">
      <w:pPr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Zero-transmission Kala-azar Strategy </w:t>
      </w:r>
    </w:p>
    <w:p w14:paraId="3161529D" w14:textId="2E127598" w:rsidR="00EB3E21" w:rsidRPr="003A7D13" w:rsidRDefault="00EB3E21" w:rsidP="00B76EE5">
      <w:pPr>
        <w:pStyle w:val="ListParagraph"/>
        <w:numPr>
          <w:ilvl w:val="1"/>
          <w:numId w:val="1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lastRenderedPageBreak/>
        <w:t>Recognition of PKDL (concern that all skin lesions are being labelled PKDL when in fact they may have been kala-azar with skin lesions)</w:t>
      </w:r>
    </w:p>
    <w:p w14:paraId="1127B9E4" w14:textId="54749AA7" w:rsidR="00DC3655" w:rsidRPr="003A7D13" w:rsidRDefault="00DC3655" w:rsidP="00B76EE5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Monitoring logistics</w:t>
      </w:r>
    </w:p>
    <w:p w14:paraId="5321B729" w14:textId="74735BD8" w:rsidR="00DC3655" w:rsidRPr="003A7D13" w:rsidRDefault="00DC3655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Availability of laboratory for testing and monitoring </w:t>
      </w:r>
    </w:p>
    <w:p w14:paraId="03008E0D" w14:textId="433D6BAA" w:rsidR="00165353" w:rsidRPr="003A7D13" w:rsidRDefault="00DC3655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Non-invasive test of cure tests</w:t>
      </w:r>
    </w:p>
    <w:p w14:paraId="43FF3BBA" w14:textId="77777777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Parasitological follow up (bone marrow examination, splenic aspiration) </w:t>
      </w:r>
    </w:p>
    <w:p w14:paraId="31A32D5B" w14:textId="168EE702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Pharmacovigilance system, </w:t>
      </w:r>
    </w:p>
    <w:p w14:paraId="226AD0A1" w14:textId="5ED566CA" w:rsidR="00DC3655" w:rsidRPr="003A7D13" w:rsidRDefault="00DC3655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Avoiding stigma </w:t>
      </w:r>
    </w:p>
    <w:p w14:paraId="6BF0C28B" w14:textId="1D716635" w:rsidR="00DC3655" w:rsidRPr="003A7D13" w:rsidRDefault="00DC3655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atient confidentiality and privacy</w:t>
      </w:r>
    </w:p>
    <w:p w14:paraId="32D15E02" w14:textId="365ED5A9" w:rsidR="008659D6" w:rsidRPr="003A7D13" w:rsidRDefault="00EB3E21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Monitoring f</w:t>
      </w:r>
      <w:r w:rsidR="008659D6" w:rsidRPr="003A7D13">
        <w:rPr>
          <w:rFonts w:asciiTheme="majorBidi" w:hAnsiTheme="majorBidi" w:cstheme="majorBidi"/>
          <w:sz w:val="24"/>
          <w:szCs w:val="24"/>
        </w:rPr>
        <w:t>acilities at district hospital</w:t>
      </w:r>
    </w:p>
    <w:p w14:paraId="251032B8" w14:textId="77777777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Monitoring schedule, monitoring checklist</w:t>
      </w:r>
    </w:p>
    <w:p w14:paraId="797674F6" w14:textId="77777777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roper record maintenance, patient file with daily clinical notes</w:t>
      </w:r>
    </w:p>
    <w:p w14:paraId="754EE9C5" w14:textId="52D6A54D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dentified local institutions to play an active role in</w:t>
      </w:r>
      <w:r w:rsidR="00EB3E21" w:rsidRPr="003A7D13">
        <w:rPr>
          <w:rFonts w:asciiTheme="majorBidi" w:hAnsiTheme="majorBidi" w:cstheme="majorBidi"/>
          <w:sz w:val="24"/>
          <w:szCs w:val="24"/>
        </w:rPr>
        <w:t xml:space="preserve"> monitoring and evaluation</w:t>
      </w:r>
      <w:r w:rsidRPr="003A7D13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e.g</w:t>
      </w:r>
      <w:r w:rsidR="00EB3E21" w:rsidRPr="003A7D13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local medical colleges, institutes with a public health mandate)</w:t>
      </w:r>
      <w:r w:rsidR="00EB3E21" w:rsidRPr="003A7D13">
        <w:rPr>
          <w:rFonts w:asciiTheme="majorBidi" w:hAnsiTheme="majorBidi" w:cstheme="majorBidi"/>
          <w:sz w:val="24"/>
          <w:szCs w:val="24"/>
        </w:rPr>
        <w:t>, field level staff that are Kala-azar specific may be recruited like Kala-azar Technical Supervisors</w:t>
      </w:r>
    </w:p>
    <w:p w14:paraId="6F6B2885" w14:textId="13080905" w:rsidR="008659D6" w:rsidRPr="003A7D13" w:rsidRDefault="00EB3E21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Frequency of </w:t>
      </w:r>
      <w:r w:rsidR="008659D6" w:rsidRPr="003A7D13">
        <w:rPr>
          <w:rFonts w:asciiTheme="majorBidi" w:hAnsiTheme="majorBidi" w:cstheme="majorBidi"/>
          <w:sz w:val="24"/>
          <w:szCs w:val="24"/>
        </w:rPr>
        <w:t>follow up may be advised</w:t>
      </w:r>
    </w:p>
    <w:p w14:paraId="7CFE5D31" w14:textId="77777777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Timely and complete case reporting, number of cases </w:t>
      </w:r>
    </w:p>
    <w:p w14:paraId="454A09C6" w14:textId="77777777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GIS mapping</w:t>
      </w:r>
    </w:p>
    <w:p w14:paraId="3A482B54" w14:textId="31148866" w:rsidR="008659D6" w:rsidRPr="003A7D13" w:rsidRDefault="008659D6" w:rsidP="00B76EE5">
      <w:pPr>
        <w:numPr>
          <w:ilvl w:val="1"/>
          <w:numId w:val="14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Financial resources </w:t>
      </w:r>
    </w:p>
    <w:p w14:paraId="5B5E56E0" w14:textId="77777777" w:rsidR="00001DC8" w:rsidRDefault="00001DC8" w:rsidP="00001DC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B4024FD" w14:textId="213A79C6" w:rsidR="00EB3E21" w:rsidRPr="00001DC8" w:rsidRDefault="00B76EE5" w:rsidP="00001DC8">
      <w:pPr>
        <w:spacing w:line="360" w:lineRule="auto"/>
        <w:rPr>
          <w:rFonts w:asciiTheme="majorBidi" w:eastAsiaTheme="majorEastAsia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b/>
          <w:bCs/>
          <w:sz w:val="24"/>
          <w:szCs w:val="24"/>
        </w:rPr>
        <w:t>3. Research priority areas mentioned by survey participants</w:t>
      </w:r>
    </w:p>
    <w:p w14:paraId="28CD8B7B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Disease epidemiology</w:t>
      </w:r>
    </w:p>
    <w:p w14:paraId="706CC5A6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mpact of VL on HIV progression to AIDS</w:t>
      </w:r>
    </w:p>
    <w:p w14:paraId="17E75496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Long term follow-up for the development of post-kala-azar dermal leishmaniasis</w:t>
      </w:r>
    </w:p>
    <w:p w14:paraId="20A4CBE5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ocial determinants of VL in HIV patients</w:t>
      </w:r>
    </w:p>
    <w:p w14:paraId="6D2EDC04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Diagnostic aspects </w:t>
      </w:r>
    </w:p>
    <w:p w14:paraId="139931EC" w14:textId="77777777" w:rsidR="008B489D" w:rsidRPr="003A7D13" w:rsidRDefault="008B489D" w:rsidP="008B489D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Need for better case definition </w:t>
      </w:r>
    </w:p>
    <w:p w14:paraId="771CE16E" w14:textId="77777777" w:rsidR="008B489D" w:rsidRPr="003A7D13" w:rsidRDefault="008B489D" w:rsidP="008B489D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Diversities in clinical presentation </w:t>
      </w:r>
    </w:p>
    <w:p w14:paraId="2A0129BB" w14:textId="77777777" w:rsidR="008B489D" w:rsidRPr="003A7D13" w:rsidRDefault="008B489D" w:rsidP="008B489D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Diagnostic tests/tools</w:t>
      </w:r>
    </w:p>
    <w:p w14:paraId="39BB7EC3" w14:textId="67DD0A8F" w:rsidR="00C54745" w:rsidRPr="003A7D13" w:rsidRDefault="008B489D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S</w:t>
      </w:r>
      <w:r w:rsidR="00C54745" w:rsidRPr="003A7D13">
        <w:rPr>
          <w:rFonts w:asciiTheme="majorBidi" w:hAnsiTheme="majorBidi" w:cstheme="majorBidi"/>
          <w:sz w:val="24"/>
          <w:szCs w:val="24"/>
        </w:rPr>
        <w:t xml:space="preserve">creening </w:t>
      </w:r>
      <w:r w:rsidR="00A64866" w:rsidRPr="003A7D13">
        <w:rPr>
          <w:rFonts w:asciiTheme="majorBidi" w:hAnsiTheme="majorBidi" w:cstheme="majorBidi"/>
          <w:sz w:val="24"/>
          <w:szCs w:val="24"/>
        </w:rPr>
        <w:t xml:space="preserve">HIV patients living in endemic areas </w:t>
      </w:r>
      <w:r w:rsidR="00C54745" w:rsidRPr="003A7D13">
        <w:rPr>
          <w:rFonts w:asciiTheme="majorBidi" w:hAnsiTheme="majorBidi" w:cstheme="majorBidi"/>
          <w:sz w:val="24"/>
          <w:szCs w:val="24"/>
        </w:rPr>
        <w:t xml:space="preserve">for asymptomatic VL </w:t>
      </w:r>
    </w:p>
    <w:p w14:paraId="68FADBAC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lastRenderedPageBreak/>
        <w:t>Prevention</w:t>
      </w:r>
    </w:p>
    <w:p w14:paraId="3F93AF1E" w14:textId="48643FE9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Vaccine for VL</w:t>
      </w:r>
    </w:p>
    <w:p w14:paraId="48F49A85" w14:textId="426DA128" w:rsidR="00165353" w:rsidRPr="003A7D13" w:rsidRDefault="00001DC8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rophylactic therapy (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with liposomal amphotericin B or pentamidine)</w:t>
      </w:r>
    </w:p>
    <w:p w14:paraId="02CC47BD" w14:textId="42E04699" w:rsidR="00A64866" w:rsidRPr="003A7D13" w:rsidRDefault="00A64866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symptomatic individuals and role of primary prophylaxis for HIV-VL (mentioned by one participant)</w:t>
      </w:r>
    </w:p>
    <w:p w14:paraId="1FB1EF30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Disease progression and prognosis </w:t>
      </w:r>
    </w:p>
    <w:p w14:paraId="0831BD63" w14:textId="6DA6D5E1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ause</w:t>
      </w:r>
      <w:r w:rsidR="00835D60" w:rsidRPr="003A7D13">
        <w:rPr>
          <w:rFonts w:asciiTheme="majorBidi" w:hAnsiTheme="majorBidi" w:cstheme="majorBidi"/>
          <w:sz w:val="24"/>
          <w:szCs w:val="24"/>
        </w:rPr>
        <w:t>s</w:t>
      </w:r>
      <w:r w:rsidRPr="003A7D13">
        <w:rPr>
          <w:rFonts w:asciiTheme="majorBidi" w:hAnsiTheme="majorBidi" w:cstheme="majorBidi"/>
          <w:sz w:val="24"/>
          <w:szCs w:val="24"/>
        </w:rPr>
        <w:t xml:space="preserve"> of relapse</w:t>
      </w:r>
    </w:p>
    <w:p w14:paraId="773B343C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Biomarkers of relapse</w:t>
      </w:r>
    </w:p>
    <w:p w14:paraId="332D8535" w14:textId="77777777" w:rsidR="00835D60" w:rsidRPr="003A7D13" w:rsidRDefault="00835D60" w:rsidP="00835D60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Comparison of the two treatment alternatives in terms of 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long term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prognosis</w:t>
      </w:r>
    </w:p>
    <w:p w14:paraId="033B9A7E" w14:textId="3E9A35F1" w:rsidR="00B2197E" w:rsidRPr="003A7D13" w:rsidRDefault="00001DC8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redictors of good treatment outcome</w:t>
      </w:r>
      <w:r w:rsidR="00A64866" w:rsidRPr="003A7D13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="00A64866"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level of viral load/HIV status</w:t>
      </w:r>
      <w:r w:rsidR="00A64866" w:rsidRPr="003A7D13">
        <w:rPr>
          <w:rFonts w:asciiTheme="majorBidi" w:hAnsiTheme="majorBidi" w:cstheme="majorBidi"/>
          <w:sz w:val="24"/>
          <w:szCs w:val="24"/>
        </w:rPr>
        <w:t>, nutritional status, diet modification including protein restriction and diet rich in fatty acids</w:t>
      </w:r>
      <w:r w:rsidR="00BF0307" w:rsidRPr="003A7D13">
        <w:rPr>
          <w:rFonts w:asciiTheme="majorBidi" w:hAnsiTheme="majorBidi" w:cstheme="majorBidi"/>
          <w:sz w:val="24"/>
          <w:szCs w:val="24"/>
        </w:rPr>
        <w:t>, gender differences if any</w:t>
      </w:r>
      <w:r w:rsidR="00A64866" w:rsidRPr="003A7D13">
        <w:rPr>
          <w:rFonts w:asciiTheme="majorBidi" w:hAnsiTheme="majorBidi" w:cstheme="majorBidi"/>
          <w:sz w:val="24"/>
          <w:szCs w:val="24"/>
        </w:rPr>
        <w:t>)</w:t>
      </w:r>
    </w:p>
    <w:p w14:paraId="20A290D8" w14:textId="77777777" w:rsidR="00B2197E" w:rsidRPr="003A7D13" w:rsidRDefault="00001DC8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Time after co-infection that needs to be 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taken into account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for declaring patients ‘cured’ of VL</w:t>
      </w:r>
    </w:p>
    <w:p w14:paraId="3F393AE3" w14:textId="77777777" w:rsidR="00835D60" w:rsidRPr="003A7D13" w:rsidRDefault="00835D60" w:rsidP="00835D60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Ways to prolong disease free period after treatment</w:t>
      </w:r>
    </w:p>
    <w:p w14:paraId="179B6360" w14:textId="789D2EB3" w:rsidR="00B2197E" w:rsidRPr="003A7D13" w:rsidRDefault="00001DC8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Long term follow</w:t>
      </w:r>
      <w:r w:rsidR="00A64866" w:rsidRPr="003A7D13">
        <w:rPr>
          <w:rFonts w:asciiTheme="majorBidi" w:hAnsiTheme="majorBidi" w:cstheme="majorBidi"/>
          <w:sz w:val="24"/>
          <w:szCs w:val="24"/>
        </w:rPr>
        <w:t>-</w:t>
      </w:r>
      <w:r w:rsidRPr="003A7D13">
        <w:rPr>
          <w:rFonts w:asciiTheme="majorBidi" w:hAnsiTheme="majorBidi" w:cstheme="majorBidi"/>
          <w:sz w:val="24"/>
          <w:szCs w:val="24"/>
        </w:rPr>
        <w:t>up for development of PKDL, treatment of PKDL</w:t>
      </w:r>
    </w:p>
    <w:p w14:paraId="036E47A2" w14:textId="45040B3E" w:rsidR="00A64866" w:rsidRPr="003A7D13" w:rsidRDefault="00001DC8" w:rsidP="00835D60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mpact of VL on HIV progression/progression to AIDS</w:t>
      </w:r>
    </w:p>
    <w:p w14:paraId="5575821F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Need for generation of additional data</w:t>
      </w:r>
    </w:p>
    <w:p w14:paraId="180DC46B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rofiling of cases with other comorbidity and opportunistic infections</w:t>
      </w:r>
    </w:p>
    <w:p w14:paraId="6334F896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Survival index among treated cases </w:t>
      </w:r>
    </w:p>
    <w:p w14:paraId="023189C8" w14:textId="17963476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Comparison study between Asia and Africa for transmission dynamics </w:t>
      </w:r>
    </w:p>
    <w:p w14:paraId="6388A664" w14:textId="683203D9" w:rsidR="00B2197E" w:rsidRPr="003A7D13" w:rsidRDefault="00001DC8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Data generation in newer foci areas</w:t>
      </w:r>
      <w:r w:rsidR="00A64866" w:rsidRPr="003A7D13">
        <w:rPr>
          <w:rFonts w:asciiTheme="majorBidi" w:hAnsiTheme="majorBidi" w:cstheme="majorBidi"/>
          <w:sz w:val="24"/>
          <w:szCs w:val="24"/>
        </w:rPr>
        <w:t>, in countries where HIV/VL is not highlighted (</w:t>
      </w:r>
      <w:proofErr w:type="gramStart"/>
      <w:r w:rsidR="00A64866"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="00A64866" w:rsidRPr="003A7D13">
        <w:rPr>
          <w:rFonts w:asciiTheme="majorBidi" w:hAnsiTheme="majorBidi" w:cstheme="majorBidi"/>
          <w:sz w:val="24"/>
          <w:szCs w:val="24"/>
        </w:rPr>
        <w:t xml:space="preserve"> Sudan): need to assess magnitude of the problem, need to assess effectiveness of treatments (i.e. comparative study between monotherapy and combination)</w:t>
      </w:r>
    </w:p>
    <w:p w14:paraId="0C6440A5" w14:textId="77777777" w:rsidR="00B2197E" w:rsidRPr="003A7D13" w:rsidRDefault="00001DC8" w:rsidP="00A64866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Prevalence of HIV among VL cases and vice versa</w:t>
      </w:r>
    </w:p>
    <w:p w14:paraId="5220EBA5" w14:textId="22E60B87" w:rsidR="00C54745" w:rsidRPr="003A7D13" w:rsidRDefault="008B489D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Treatment-related issues</w:t>
      </w:r>
    </w:p>
    <w:p w14:paraId="53FCF7F3" w14:textId="03DA8103" w:rsidR="00C54745" w:rsidRPr="003A7D13" w:rsidRDefault="00C54745" w:rsidP="00835D60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Alternative treatments</w:t>
      </w:r>
      <w:r w:rsidR="00835D60" w:rsidRPr="003A7D13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="00835D60"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="00835D60" w:rsidRPr="003A7D13">
        <w:rPr>
          <w:rFonts w:asciiTheme="majorBidi" w:hAnsiTheme="majorBidi" w:cstheme="majorBidi"/>
          <w:sz w:val="24"/>
          <w:szCs w:val="24"/>
        </w:rPr>
        <w:t xml:space="preserve"> new VL treatment options)</w:t>
      </w:r>
    </w:p>
    <w:p w14:paraId="3DDF0871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Drug resistance</w:t>
      </w:r>
    </w:p>
    <w:p w14:paraId="3053A0B5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Drug interactions and anti-TB drugs</w:t>
      </w:r>
    </w:p>
    <w:p w14:paraId="453C40CA" w14:textId="77777777" w:rsidR="003A7D13" w:rsidRPr="003A7D13" w:rsidRDefault="00835D60" w:rsidP="00153A3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lastRenderedPageBreak/>
        <w:t>M</w:t>
      </w:r>
      <w:r w:rsidR="00001DC8" w:rsidRPr="003A7D13">
        <w:rPr>
          <w:rFonts w:asciiTheme="majorBidi" w:hAnsiTheme="majorBidi" w:cstheme="majorBidi"/>
          <w:sz w:val="24"/>
          <w:szCs w:val="24"/>
        </w:rPr>
        <w:t xml:space="preserve">ethods to enhance </w:t>
      </w:r>
      <w:r w:rsidRPr="003A7D13">
        <w:rPr>
          <w:rFonts w:asciiTheme="majorBidi" w:hAnsiTheme="majorBidi" w:cstheme="majorBidi"/>
          <w:sz w:val="24"/>
          <w:szCs w:val="24"/>
        </w:rPr>
        <w:t>compliance to treatment</w:t>
      </w:r>
      <w:r w:rsidR="003A7D13" w:rsidRPr="003A7D13">
        <w:rPr>
          <w:rFonts w:asciiTheme="majorBidi" w:hAnsiTheme="majorBidi" w:cstheme="majorBidi"/>
          <w:sz w:val="24"/>
          <w:szCs w:val="24"/>
        </w:rPr>
        <w:t xml:space="preserve">, knowledge, </w:t>
      </w:r>
      <w:proofErr w:type="gramStart"/>
      <w:r w:rsidR="003A7D13" w:rsidRPr="003A7D13">
        <w:rPr>
          <w:rFonts w:asciiTheme="majorBidi" w:hAnsiTheme="majorBidi" w:cstheme="majorBidi"/>
          <w:sz w:val="24"/>
          <w:szCs w:val="24"/>
        </w:rPr>
        <w:t>attitude</w:t>
      </w:r>
      <w:proofErr w:type="gramEnd"/>
      <w:r w:rsidR="003A7D13" w:rsidRPr="003A7D13">
        <w:rPr>
          <w:rFonts w:asciiTheme="majorBidi" w:hAnsiTheme="majorBidi" w:cstheme="majorBidi"/>
          <w:sz w:val="24"/>
          <w:szCs w:val="24"/>
        </w:rPr>
        <w:t xml:space="preserve"> and practices of patients regarding the course of treatment (including compliance)</w:t>
      </w:r>
    </w:p>
    <w:p w14:paraId="34511448" w14:textId="6B1CA6EA" w:rsidR="003A7D13" w:rsidRPr="003A7D13" w:rsidRDefault="003A7D13" w:rsidP="00153A3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Tolerance to the treatment according to age</w:t>
      </w:r>
    </w:p>
    <w:p w14:paraId="20AA6D27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mmunology</w:t>
      </w:r>
    </w:p>
    <w:p w14:paraId="452A24B8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mmunomodulators</w:t>
      </w:r>
    </w:p>
    <w:p w14:paraId="7CCF7F7B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mmune activation</w:t>
      </w:r>
    </w:p>
    <w:p w14:paraId="3F5A8D51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Effect of combination therapy on immunity</w:t>
      </w:r>
    </w:p>
    <w:p w14:paraId="0FEC2B2E" w14:textId="77777777" w:rsidR="00C54745" w:rsidRPr="003A7D13" w:rsidRDefault="00C54745" w:rsidP="00B76EE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Relationship with HIV</w:t>
      </w:r>
    </w:p>
    <w:p w14:paraId="72413383" w14:textId="77777777" w:rsidR="00C54745" w:rsidRPr="003A7D13" w:rsidRDefault="00C54745" w:rsidP="00B76EE5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ncrease in CD4+ count and decrease in viral load after treatment</w:t>
      </w:r>
    </w:p>
    <w:p w14:paraId="057D4E91" w14:textId="77777777" w:rsidR="00BF0307" w:rsidRPr="003A7D13" w:rsidRDefault="00BF0307" w:rsidP="003A7D13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Use of antiretroviral therapy (</w:t>
      </w:r>
      <w:proofErr w:type="gramStart"/>
      <w:r w:rsidRPr="003A7D13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3A7D13">
        <w:rPr>
          <w:rFonts w:asciiTheme="majorBidi" w:hAnsiTheme="majorBidi" w:cstheme="majorBidi"/>
          <w:sz w:val="24"/>
          <w:szCs w:val="24"/>
        </w:rPr>
        <w:t xml:space="preserve"> which regimen of antiretrovirals is best to combine with anti-leishmanial drugs, time of ART start, role of ART in delaying relapse of VL, potential role of HIV medicines such as protease inhibitors)</w:t>
      </w:r>
    </w:p>
    <w:p w14:paraId="4C43DDB2" w14:textId="77777777" w:rsidR="00C54745" w:rsidRPr="003A7D13" w:rsidRDefault="00C54745" w:rsidP="003A7D1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Health systems</w:t>
      </w:r>
    </w:p>
    <w:p w14:paraId="629CCE3A" w14:textId="5C5A6A43" w:rsidR="00C54745" w:rsidRPr="003A7D13" w:rsidRDefault="00BF0307" w:rsidP="003A7D13">
      <w:pPr>
        <w:pStyle w:val="ListParagraph"/>
        <w:numPr>
          <w:ilvl w:val="1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Operational research aiming at explaining r</w:t>
      </w:r>
      <w:r w:rsidR="00C54745" w:rsidRPr="003A7D13">
        <w:rPr>
          <w:rFonts w:asciiTheme="majorBidi" w:hAnsiTheme="majorBidi" w:cstheme="majorBidi"/>
          <w:sz w:val="24"/>
          <w:szCs w:val="24"/>
        </w:rPr>
        <w:t>easons for delays in providing care</w:t>
      </w:r>
    </w:p>
    <w:p w14:paraId="34A07BBC" w14:textId="77777777" w:rsidR="00C54745" w:rsidRPr="003A7D13" w:rsidRDefault="00C54745" w:rsidP="003A7D13">
      <w:pPr>
        <w:pStyle w:val="ListParagraph"/>
        <w:numPr>
          <w:ilvl w:val="1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Treatment services to migratory patients and supply chain management</w:t>
      </w:r>
    </w:p>
    <w:p w14:paraId="181B6503" w14:textId="79E6CA90" w:rsidR="00B2197E" w:rsidRPr="003A7D13" w:rsidRDefault="00001DC8" w:rsidP="003A7D13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 xml:space="preserve">Social determinants of VL in HIV patients </w:t>
      </w:r>
    </w:p>
    <w:p w14:paraId="6DFEDEAE" w14:textId="77777777" w:rsidR="00B2197E" w:rsidRPr="003A7D13" w:rsidRDefault="00001DC8" w:rsidP="003A7D13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Co-infected individuals as reservoirs of Leishmania</w:t>
      </w:r>
    </w:p>
    <w:p w14:paraId="65B1BB0F" w14:textId="6624AD1D" w:rsidR="00B2197E" w:rsidRPr="003A7D13" w:rsidRDefault="00001DC8" w:rsidP="003A7D13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Treatment of pregnant women</w:t>
      </w:r>
      <w:r w:rsidR="003A7D13" w:rsidRPr="003A7D13">
        <w:rPr>
          <w:rFonts w:asciiTheme="majorBidi" w:hAnsiTheme="majorBidi" w:cstheme="majorBidi"/>
          <w:sz w:val="24"/>
          <w:szCs w:val="24"/>
        </w:rPr>
        <w:t xml:space="preserve"> and effect on the unborn child</w:t>
      </w:r>
    </w:p>
    <w:p w14:paraId="46685C91" w14:textId="77777777" w:rsidR="00B2197E" w:rsidRPr="003A7D13" w:rsidRDefault="00001DC8" w:rsidP="003A7D13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Vector control and sand-fly behavior, use of long-lasting insecticidal nets (LLINs)</w:t>
      </w:r>
    </w:p>
    <w:p w14:paraId="209BBDAD" w14:textId="365436C5" w:rsidR="00792CC6" w:rsidRPr="00001DC8" w:rsidRDefault="003A7D13" w:rsidP="00001DC8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A7D13">
        <w:rPr>
          <w:rFonts w:asciiTheme="majorBidi" w:hAnsiTheme="majorBidi" w:cstheme="majorBidi"/>
          <w:sz w:val="24"/>
          <w:szCs w:val="24"/>
        </w:rPr>
        <w:t>Infectivity level of patients with co-infection compared to mono-infected patients</w:t>
      </w:r>
    </w:p>
    <w:sectPr w:rsidR="00792CC6" w:rsidRPr="00001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3111"/>
    <w:multiLevelType w:val="hybridMultilevel"/>
    <w:tmpl w:val="4EA688CC"/>
    <w:lvl w:ilvl="0" w:tplc="7534C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40F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1C6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9CB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7ABD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5CD2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1CC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327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7E6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410C7E"/>
    <w:multiLevelType w:val="hybridMultilevel"/>
    <w:tmpl w:val="EBCED0B0"/>
    <w:lvl w:ilvl="0" w:tplc="A7120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ED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CA5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ED7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3CDB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866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580F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AC7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EF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7813B0"/>
    <w:multiLevelType w:val="hybridMultilevel"/>
    <w:tmpl w:val="0374E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F7241"/>
    <w:multiLevelType w:val="hybridMultilevel"/>
    <w:tmpl w:val="F00A7462"/>
    <w:lvl w:ilvl="0" w:tplc="6C36E5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C44B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A6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8A2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8EF7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8E38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60B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343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DCEF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B1319FE"/>
    <w:multiLevelType w:val="hybridMultilevel"/>
    <w:tmpl w:val="A50AEF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7A1E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6F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2C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2C2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61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03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742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43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1482D20"/>
    <w:multiLevelType w:val="hybridMultilevel"/>
    <w:tmpl w:val="D28A7D76"/>
    <w:lvl w:ilvl="0" w:tplc="82520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B8B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78AF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63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00E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206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AD8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020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D4C2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46B6F59"/>
    <w:multiLevelType w:val="hybridMultilevel"/>
    <w:tmpl w:val="0D667C34"/>
    <w:lvl w:ilvl="0" w:tplc="7550F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7A1E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6F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2C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2C2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61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03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742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43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FF5523"/>
    <w:multiLevelType w:val="hybridMultilevel"/>
    <w:tmpl w:val="BA221AFE"/>
    <w:lvl w:ilvl="0" w:tplc="F82086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D8AE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7076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C7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684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AE0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E40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06F7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B8EE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335EBC"/>
    <w:multiLevelType w:val="hybridMultilevel"/>
    <w:tmpl w:val="20968F82"/>
    <w:lvl w:ilvl="0" w:tplc="FFE0D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1CF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07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D01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E3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C83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5C83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AB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504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846074"/>
    <w:multiLevelType w:val="hybridMultilevel"/>
    <w:tmpl w:val="240C257A"/>
    <w:lvl w:ilvl="0" w:tplc="37681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A0D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C2E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98D9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42B5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4EC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B0F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8670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088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8923049"/>
    <w:multiLevelType w:val="hybridMultilevel"/>
    <w:tmpl w:val="5BAEAA06"/>
    <w:lvl w:ilvl="0" w:tplc="134A6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904D7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805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082E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3075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0A5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5C5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E44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0CA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50070DD"/>
    <w:multiLevelType w:val="hybridMultilevel"/>
    <w:tmpl w:val="5FC43BA8"/>
    <w:lvl w:ilvl="0" w:tplc="FF946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60E5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9EF6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C66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4842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A83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24F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AC1A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A60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175330"/>
    <w:multiLevelType w:val="hybridMultilevel"/>
    <w:tmpl w:val="2A8EF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E22AE4"/>
    <w:multiLevelType w:val="hybridMultilevel"/>
    <w:tmpl w:val="40902D62"/>
    <w:lvl w:ilvl="0" w:tplc="7550F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176F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2C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2C2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61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03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742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43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3A841E2"/>
    <w:multiLevelType w:val="hybridMultilevel"/>
    <w:tmpl w:val="7DC6A252"/>
    <w:lvl w:ilvl="0" w:tplc="9AB8E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C21C5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1C0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F289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A8DE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4EF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D62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821C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409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5F34A0C"/>
    <w:multiLevelType w:val="hybridMultilevel"/>
    <w:tmpl w:val="FEB0522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7A1E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6F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2C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2C2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61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03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742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43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184DC9"/>
    <w:multiLevelType w:val="hybridMultilevel"/>
    <w:tmpl w:val="6D606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B95A8C"/>
    <w:multiLevelType w:val="hybridMultilevel"/>
    <w:tmpl w:val="E8489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9C4DE9"/>
    <w:multiLevelType w:val="hybridMultilevel"/>
    <w:tmpl w:val="75A4A8C4"/>
    <w:lvl w:ilvl="0" w:tplc="0E902F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C6B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FA41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0A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1E02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B4A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7C30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C1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C4F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D385141"/>
    <w:multiLevelType w:val="hybridMultilevel"/>
    <w:tmpl w:val="F7505EFE"/>
    <w:lvl w:ilvl="0" w:tplc="D5466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C847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1C0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E0F2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F8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45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3A7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58FD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E4C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DBD4598"/>
    <w:multiLevelType w:val="hybridMultilevel"/>
    <w:tmpl w:val="508EEFF2"/>
    <w:lvl w:ilvl="0" w:tplc="7550F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176F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2C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2C2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61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03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742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43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FDD41CB"/>
    <w:multiLevelType w:val="hybridMultilevel"/>
    <w:tmpl w:val="9CC47718"/>
    <w:lvl w:ilvl="0" w:tplc="7186B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A61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367A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44D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344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E04E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C4B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04C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6B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6B667C9"/>
    <w:multiLevelType w:val="hybridMultilevel"/>
    <w:tmpl w:val="97FE9B2E"/>
    <w:lvl w:ilvl="0" w:tplc="A970C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52AC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2EB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5AEA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265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045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2619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C8BC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E63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D560D3F"/>
    <w:multiLevelType w:val="hybridMultilevel"/>
    <w:tmpl w:val="B106C640"/>
    <w:lvl w:ilvl="0" w:tplc="1FC4F5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1CFA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AB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E4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908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6B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6A1C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48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18F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57518136">
    <w:abstractNumId w:val="17"/>
  </w:num>
  <w:num w:numId="2" w16cid:durableId="2097702881">
    <w:abstractNumId w:val="2"/>
  </w:num>
  <w:num w:numId="3" w16cid:durableId="2087994860">
    <w:abstractNumId w:val="6"/>
  </w:num>
  <w:num w:numId="4" w16cid:durableId="264464428">
    <w:abstractNumId w:val="18"/>
  </w:num>
  <w:num w:numId="5" w16cid:durableId="196284147">
    <w:abstractNumId w:val="0"/>
  </w:num>
  <w:num w:numId="6" w16cid:durableId="2049837231">
    <w:abstractNumId w:val="23"/>
  </w:num>
  <w:num w:numId="7" w16cid:durableId="160047758">
    <w:abstractNumId w:val="22"/>
  </w:num>
  <w:num w:numId="8" w16cid:durableId="486897578">
    <w:abstractNumId w:val="11"/>
  </w:num>
  <w:num w:numId="9" w16cid:durableId="287203470">
    <w:abstractNumId w:val="9"/>
  </w:num>
  <w:num w:numId="10" w16cid:durableId="2111309905">
    <w:abstractNumId w:val="8"/>
  </w:num>
  <w:num w:numId="11" w16cid:durableId="166680132">
    <w:abstractNumId w:val="21"/>
  </w:num>
  <w:num w:numId="12" w16cid:durableId="1871919048">
    <w:abstractNumId w:val="3"/>
  </w:num>
  <w:num w:numId="13" w16cid:durableId="638464141">
    <w:abstractNumId w:val="13"/>
  </w:num>
  <w:num w:numId="14" w16cid:durableId="302540759">
    <w:abstractNumId w:val="20"/>
  </w:num>
  <w:num w:numId="15" w16cid:durableId="1746416068">
    <w:abstractNumId w:val="12"/>
  </w:num>
  <w:num w:numId="16" w16cid:durableId="2081515693">
    <w:abstractNumId w:val="16"/>
  </w:num>
  <w:num w:numId="17" w16cid:durableId="1386904053">
    <w:abstractNumId w:val="4"/>
  </w:num>
  <w:num w:numId="18" w16cid:durableId="150827122">
    <w:abstractNumId w:val="15"/>
  </w:num>
  <w:num w:numId="19" w16cid:durableId="1763337428">
    <w:abstractNumId w:val="14"/>
  </w:num>
  <w:num w:numId="20" w16cid:durableId="687951062">
    <w:abstractNumId w:val="19"/>
  </w:num>
  <w:num w:numId="21" w16cid:durableId="242840147">
    <w:abstractNumId w:val="10"/>
  </w:num>
  <w:num w:numId="22" w16cid:durableId="1785074661">
    <w:abstractNumId w:val="7"/>
  </w:num>
  <w:num w:numId="23" w16cid:durableId="1918783045">
    <w:abstractNumId w:val="1"/>
  </w:num>
  <w:num w:numId="24" w16cid:durableId="11430837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C22"/>
    <w:rsid w:val="00001DC8"/>
    <w:rsid w:val="000A3C22"/>
    <w:rsid w:val="00165353"/>
    <w:rsid w:val="00175975"/>
    <w:rsid w:val="00245393"/>
    <w:rsid w:val="003A7D13"/>
    <w:rsid w:val="00792CC6"/>
    <w:rsid w:val="00835D60"/>
    <w:rsid w:val="008659D6"/>
    <w:rsid w:val="008B489D"/>
    <w:rsid w:val="008E4328"/>
    <w:rsid w:val="00A26FDB"/>
    <w:rsid w:val="00A64866"/>
    <w:rsid w:val="00B2197E"/>
    <w:rsid w:val="00B76EE5"/>
    <w:rsid w:val="00BF0307"/>
    <w:rsid w:val="00C54745"/>
    <w:rsid w:val="00D54643"/>
    <w:rsid w:val="00DC3655"/>
    <w:rsid w:val="00EB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FBFD0"/>
  <w15:chartTrackingRefBased/>
  <w15:docId w15:val="{9017772E-5520-40C9-A082-36C428B7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745"/>
  </w:style>
  <w:style w:type="paragraph" w:styleId="Heading1">
    <w:name w:val="heading 1"/>
    <w:basedOn w:val="Normal"/>
    <w:next w:val="Normal"/>
    <w:link w:val="Heading1Char"/>
    <w:uiPriority w:val="9"/>
    <w:qFormat/>
    <w:rsid w:val="00C547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7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47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7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9D6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9D6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28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05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13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9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2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24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002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61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0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094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06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00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85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230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367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6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38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37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80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00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67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181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33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29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26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8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499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985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23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22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69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19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62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3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99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88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52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20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5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557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59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58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710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4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440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80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52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988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4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9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27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080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81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2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11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496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26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03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habsa</dc:creator>
  <cp:keywords/>
  <dc:description/>
  <cp:lastModifiedBy>Joanne Khabsa</cp:lastModifiedBy>
  <cp:revision>17</cp:revision>
  <dcterms:created xsi:type="dcterms:W3CDTF">2021-07-17T09:47:00Z</dcterms:created>
  <dcterms:modified xsi:type="dcterms:W3CDTF">2022-07-07T19:13:00Z</dcterms:modified>
</cp:coreProperties>
</file>